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8D1" w:rsidRDefault="000048D1" w:rsidP="000048D1">
      <w:pPr>
        <w:pStyle w:val="Caption"/>
      </w:pPr>
      <w:bookmarkStart w:id="0" w:name="_Toc521588962"/>
      <w:bookmarkStart w:id="1" w:name="_Toc528943253"/>
      <w:r>
        <w:t>Additional file 1</w:t>
      </w:r>
      <w:r w:rsidR="006B4939">
        <w:t>7</w:t>
      </w:r>
      <w:bookmarkStart w:id="2" w:name="_GoBack"/>
      <w:bookmarkEnd w:id="2"/>
      <w:r>
        <w:t xml:space="preserve">. </w:t>
      </w:r>
      <w:r>
        <w:tab/>
        <w:t>Use of non-recommended e-liquid or device</w:t>
      </w:r>
    </w:p>
    <w:p w:rsidR="000048D1" w:rsidRDefault="000048D1" w:rsidP="000048D1">
      <w:pPr>
        <w:pStyle w:val="Caption"/>
      </w:pPr>
    </w:p>
    <w:p w:rsidR="000048D1" w:rsidRDefault="000048D1" w:rsidP="000048D1">
      <w:pPr>
        <w:pStyle w:val="Caption"/>
      </w:pPr>
      <w:r>
        <w:t>Use of non-recommended e-liquids (intervention group)</w:t>
      </w:r>
      <w:bookmarkEnd w:id="0"/>
      <w:bookmarkEnd w:id="1"/>
    </w:p>
    <w:tbl>
      <w:tblPr>
        <w:tblStyle w:val="TableGrid"/>
        <w:tblW w:w="12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656"/>
        <w:gridCol w:w="2278"/>
        <w:gridCol w:w="2148"/>
        <w:gridCol w:w="277"/>
        <w:gridCol w:w="1437"/>
        <w:gridCol w:w="1146"/>
      </w:tblGrid>
      <w:tr w:rsidR="000B39D6" w:rsidTr="00933BA5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  <w:r w:rsidRPr="00B71E42">
              <w:rPr>
                <w:b/>
              </w:rPr>
              <w:t>Participant</w:t>
            </w:r>
          </w:p>
        </w:tc>
        <w:tc>
          <w:tcPr>
            <w:tcW w:w="77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39D6" w:rsidRPr="00B71E42" w:rsidRDefault="000B39D6" w:rsidP="00933BA5">
            <w:pPr>
              <w:jc w:val="center"/>
              <w:rPr>
                <w:b/>
              </w:rPr>
            </w:pPr>
            <w:r w:rsidRPr="00B71E42">
              <w:rPr>
                <w:b/>
              </w:rPr>
              <w:t xml:space="preserve">E-liquid brand 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0B39D6" w:rsidRPr="00B71E42" w:rsidRDefault="000B39D6" w:rsidP="00933BA5">
            <w:pPr>
              <w:jc w:val="center"/>
              <w:rPr>
                <w:b/>
              </w:rPr>
            </w:pP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9D6" w:rsidRPr="00B71E42" w:rsidRDefault="000B39D6" w:rsidP="00933BA5">
            <w:pPr>
              <w:jc w:val="center"/>
              <w:rPr>
                <w:b/>
              </w:rPr>
            </w:pPr>
            <w:r w:rsidRPr="00B71E42">
              <w:rPr>
                <w:b/>
              </w:rPr>
              <w:t xml:space="preserve">Smoking quit status </w:t>
            </w:r>
          </w:p>
        </w:tc>
      </w:tr>
      <w:tr w:rsidR="000B39D6" w:rsidTr="00933BA5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  <w:r w:rsidRPr="00B71E42">
              <w:rPr>
                <w:b/>
              </w:rPr>
              <w:t>Quit dat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  <w:r w:rsidRPr="00B71E42">
              <w:rPr>
                <w:b/>
              </w:rPr>
              <w:t>4 weeks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  <w:r w:rsidRPr="00B71E42">
              <w:rPr>
                <w:b/>
              </w:rPr>
              <w:t>3 month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  <w:r w:rsidRPr="00B71E42">
              <w:rPr>
                <w:b/>
              </w:rPr>
              <w:t>6 months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  <w:r w:rsidRPr="00B71E42">
              <w:rPr>
                <w:b/>
              </w:rPr>
              <w:t>RS6-eCO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B71E42" w:rsidRDefault="000B39D6" w:rsidP="00933BA5">
            <w:pPr>
              <w:rPr>
                <w:b/>
              </w:rPr>
            </w:pPr>
            <w:r w:rsidRPr="00B71E42">
              <w:rPr>
                <w:b/>
              </w:rPr>
              <w:t>RS6-S</w:t>
            </w:r>
          </w:p>
        </w:tc>
      </w:tr>
      <w:tr w:rsidR="000B39D6" w:rsidTr="00933BA5">
        <w:tc>
          <w:tcPr>
            <w:tcW w:w="1985" w:type="dxa"/>
            <w:tcBorders>
              <w:top w:val="single" w:sz="4" w:space="0" w:color="auto"/>
            </w:tcBorders>
          </w:tcPr>
          <w:p w:rsidR="000B39D6" w:rsidRDefault="000B39D6" w:rsidP="00933BA5">
            <w:r>
              <w:t>1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B39D6" w:rsidRDefault="000B39D6" w:rsidP="00933BA5">
            <w:r>
              <w:t>Recommended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0B39D6" w:rsidRDefault="000B39D6" w:rsidP="00933BA5">
            <w:r>
              <w:t>Unknown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:rsidR="000B39D6" w:rsidRDefault="000B39D6" w:rsidP="00933BA5">
            <w:r>
              <w:t>Unknown</w:t>
            </w:r>
          </w:p>
        </w:tc>
        <w:tc>
          <w:tcPr>
            <w:tcW w:w="2148" w:type="dxa"/>
            <w:tcBorders>
              <w:top w:val="single" w:sz="4" w:space="0" w:color="auto"/>
            </w:tcBorders>
          </w:tcPr>
          <w:p w:rsidR="000B39D6" w:rsidRDefault="000B39D6" w:rsidP="00933BA5">
            <w:r>
              <w:t>#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0B39D6" w:rsidRDefault="000B39D6" w:rsidP="00933BA5"/>
        </w:tc>
        <w:tc>
          <w:tcPr>
            <w:tcW w:w="1437" w:type="dxa"/>
            <w:tcBorders>
              <w:top w:val="single" w:sz="4" w:space="0" w:color="auto"/>
            </w:tcBorders>
          </w:tcPr>
          <w:p w:rsidR="000B39D6" w:rsidRDefault="000B39D6" w:rsidP="00933BA5">
            <w:r>
              <w:t>Smoker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03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656" w:type="dxa"/>
          </w:tcPr>
          <w:p w:rsidR="000B39D6" w:rsidRDefault="000B39D6" w:rsidP="00933BA5">
            <w:r>
              <w:t>TECC</w:t>
            </w:r>
          </w:p>
        </w:tc>
        <w:tc>
          <w:tcPr>
            <w:tcW w:w="2278" w:type="dxa"/>
          </w:tcPr>
          <w:p w:rsidR="000B39D6" w:rsidRDefault="000B39D6" w:rsidP="00933BA5">
            <w:r>
              <w:t>Totally wicked</w:t>
            </w:r>
          </w:p>
        </w:tc>
        <w:tc>
          <w:tcPr>
            <w:tcW w:w="2148" w:type="dxa"/>
          </w:tcPr>
          <w:p w:rsidR="000B39D6" w:rsidRDefault="000B39D6" w:rsidP="00933BA5">
            <w:r>
              <w:t>Totally wicked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46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13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656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278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148" w:type="dxa"/>
          </w:tcPr>
          <w:p w:rsidR="000B39D6" w:rsidRDefault="000B39D6" w:rsidP="00933BA5">
            <w:r>
              <w:t>Unknown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Quitter</w:t>
            </w:r>
          </w:p>
        </w:tc>
        <w:tc>
          <w:tcPr>
            <w:tcW w:w="1146" w:type="dxa"/>
          </w:tcPr>
          <w:p w:rsidR="000B39D6" w:rsidRDefault="000B39D6" w:rsidP="00933BA5">
            <w:r>
              <w:t>Quitt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18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656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278" w:type="dxa"/>
          </w:tcPr>
          <w:p w:rsidR="000B39D6" w:rsidRDefault="000B39D6" w:rsidP="00933BA5">
            <w:proofErr w:type="spellStart"/>
            <w:r>
              <w:t>Cirro</w:t>
            </w:r>
            <w:proofErr w:type="spellEnd"/>
          </w:p>
        </w:tc>
        <w:tc>
          <w:tcPr>
            <w:tcW w:w="2148" w:type="dxa"/>
          </w:tcPr>
          <w:p w:rsidR="000B39D6" w:rsidRDefault="000B39D6" w:rsidP="00933BA5">
            <w:proofErr w:type="spellStart"/>
            <w:r>
              <w:t>Cirro</w:t>
            </w:r>
            <w:proofErr w:type="spellEnd"/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Quitter</w:t>
            </w:r>
          </w:p>
        </w:tc>
        <w:tc>
          <w:tcPr>
            <w:tcW w:w="1146" w:type="dxa"/>
          </w:tcPr>
          <w:p w:rsidR="000B39D6" w:rsidRDefault="000B39D6" w:rsidP="00933BA5">
            <w:r>
              <w:t>Quitt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30</w:t>
            </w:r>
          </w:p>
        </w:tc>
        <w:tc>
          <w:tcPr>
            <w:tcW w:w="1701" w:type="dxa"/>
          </w:tcPr>
          <w:p w:rsidR="000B39D6" w:rsidRDefault="000B39D6" w:rsidP="00933BA5">
            <w:r>
              <w:t>VIP</w:t>
            </w:r>
          </w:p>
        </w:tc>
        <w:tc>
          <w:tcPr>
            <w:tcW w:w="1656" w:type="dxa"/>
          </w:tcPr>
          <w:p w:rsidR="000B39D6" w:rsidRDefault="000B39D6" w:rsidP="00933BA5">
            <w:r>
              <w:t>*</w:t>
            </w:r>
          </w:p>
        </w:tc>
        <w:tc>
          <w:tcPr>
            <w:tcW w:w="2278" w:type="dxa"/>
          </w:tcPr>
          <w:p w:rsidR="000B39D6" w:rsidRDefault="000B39D6" w:rsidP="00933BA5">
            <w:r>
              <w:t>*</w:t>
            </w:r>
          </w:p>
        </w:tc>
        <w:tc>
          <w:tcPr>
            <w:tcW w:w="2148" w:type="dxa"/>
          </w:tcPr>
          <w:p w:rsidR="000B39D6" w:rsidRDefault="000B39D6" w:rsidP="00933BA5">
            <w:r>
              <w:t>*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46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35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656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278" w:type="dxa"/>
          </w:tcPr>
          <w:p w:rsidR="000B39D6" w:rsidRDefault="000B39D6" w:rsidP="00933BA5">
            <w:r>
              <w:t>Unknown</w:t>
            </w:r>
          </w:p>
        </w:tc>
        <w:tc>
          <w:tcPr>
            <w:tcW w:w="2148" w:type="dxa"/>
          </w:tcPr>
          <w:p w:rsidR="000B39D6" w:rsidRDefault="000B39D6" w:rsidP="00933BA5">
            <w:r>
              <w:t>Vaporized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46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51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656" w:type="dxa"/>
          </w:tcPr>
          <w:p w:rsidR="000B39D6" w:rsidRDefault="000B39D6" w:rsidP="00933BA5">
            <w:r>
              <w:t>Vaporized</w:t>
            </w:r>
          </w:p>
        </w:tc>
        <w:tc>
          <w:tcPr>
            <w:tcW w:w="2278" w:type="dxa"/>
          </w:tcPr>
          <w:p w:rsidR="000B39D6" w:rsidRDefault="000B39D6" w:rsidP="00933BA5">
            <w:r>
              <w:t>Vaporized</w:t>
            </w:r>
          </w:p>
        </w:tc>
        <w:tc>
          <w:tcPr>
            <w:tcW w:w="2148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Quitter</w:t>
            </w:r>
          </w:p>
        </w:tc>
        <w:tc>
          <w:tcPr>
            <w:tcW w:w="1146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54</w:t>
            </w:r>
          </w:p>
        </w:tc>
        <w:tc>
          <w:tcPr>
            <w:tcW w:w="1701" w:type="dxa"/>
          </w:tcPr>
          <w:p w:rsidR="000B39D6" w:rsidRDefault="000B39D6" w:rsidP="00933BA5">
            <w:r>
              <w:t>Unknown</w:t>
            </w:r>
          </w:p>
        </w:tc>
        <w:tc>
          <w:tcPr>
            <w:tcW w:w="1656" w:type="dxa"/>
          </w:tcPr>
          <w:p w:rsidR="000B39D6" w:rsidRDefault="000B39D6" w:rsidP="00933BA5">
            <w:r>
              <w:t>Vape 888</w:t>
            </w:r>
          </w:p>
        </w:tc>
        <w:tc>
          <w:tcPr>
            <w:tcW w:w="2278" w:type="dxa"/>
          </w:tcPr>
          <w:p w:rsidR="000B39D6" w:rsidRDefault="000B39D6" w:rsidP="00933BA5">
            <w:r>
              <w:t>Vape 888</w:t>
            </w:r>
          </w:p>
        </w:tc>
        <w:tc>
          <w:tcPr>
            <w:tcW w:w="2148" w:type="dxa"/>
          </w:tcPr>
          <w:p w:rsidR="000B39D6" w:rsidRDefault="000B39D6" w:rsidP="00933BA5">
            <w:r>
              <w:t>Vape 888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Quitter</w:t>
            </w:r>
          </w:p>
        </w:tc>
        <w:tc>
          <w:tcPr>
            <w:tcW w:w="1146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61</w:t>
            </w:r>
          </w:p>
        </w:tc>
        <w:tc>
          <w:tcPr>
            <w:tcW w:w="1701" w:type="dxa"/>
          </w:tcPr>
          <w:p w:rsidR="000B39D6" w:rsidRDefault="000B39D6" w:rsidP="00933BA5">
            <w:proofErr w:type="spellStart"/>
            <w:r>
              <w:t>Nicocig</w:t>
            </w:r>
            <w:proofErr w:type="spellEnd"/>
          </w:p>
        </w:tc>
        <w:tc>
          <w:tcPr>
            <w:tcW w:w="1656" w:type="dxa"/>
          </w:tcPr>
          <w:p w:rsidR="000B39D6" w:rsidRDefault="000B39D6" w:rsidP="00933BA5">
            <w:proofErr w:type="spellStart"/>
            <w:r>
              <w:t>Nicocig</w:t>
            </w:r>
            <w:proofErr w:type="spellEnd"/>
          </w:p>
        </w:tc>
        <w:tc>
          <w:tcPr>
            <w:tcW w:w="2278" w:type="dxa"/>
          </w:tcPr>
          <w:p w:rsidR="000B39D6" w:rsidRDefault="000B39D6" w:rsidP="00933BA5">
            <w:proofErr w:type="spellStart"/>
            <w:r>
              <w:t>Nicocig</w:t>
            </w:r>
            <w:proofErr w:type="spellEnd"/>
          </w:p>
        </w:tc>
        <w:tc>
          <w:tcPr>
            <w:tcW w:w="2148" w:type="dxa"/>
          </w:tcPr>
          <w:p w:rsidR="000B39D6" w:rsidRDefault="000B39D6" w:rsidP="00933BA5">
            <w:r>
              <w:t>#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46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68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656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278" w:type="dxa"/>
          </w:tcPr>
          <w:p w:rsidR="000B39D6" w:rsidRDefault="000B39D6" w:rsidP="00933BA5">
            <w:r>
              <w:t>Unknown</w:t>
            </w:r>
          </w:p>
        </w:tc>
        <w:tc>
          <w:tcPr>
            <w:tcW w:w="2148" w:type="dxa"/>
          </w:tcPr>
          <w:p w:rsidR="000B39D6" w:rsidRDefault="000B39D6" w:rsidP="00933BA5">
            <w:r>
              <w:t>*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46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1985" w:type="dxa"/>
          </w:tcPr>
          <w:p w:rsidR="000B39D6" w:rsidRDefault="000B39D6" w:rsidP="00933BA5">
            <w:r>
              <w:t>1075</w:t>
            </w:r>
          </w:p>
        </w:tc>
        <w:tc>
          <w:tcPr>
            <w:tcW w:w="1701" w:type="dxa"/>
          </w:tcPr>
          <w:p w:rsidR="000B39D6" w:rsidRDefault="000B39D6" w:rsidP="00933BA5">
            <w:r>
              <w:t>Edge</w:t>
            </w:r>
          </w:p>
        </w:tc>
        <w:tc>
          <w:tcPr>
            <w:tcW w:w="1656" w:type="dxa"/>
          </w:tcPr>
          <w:p w:rsidR="000B39D6" w:rsidRDefault="000B39D6" w:rsidP="00933BA5">
            <w:r>
              <w:t>Edge</w:t>
            </w:r>
          </w:p>
        </w:tc>
        <w:tc>
          <w:tcPr>
            <w:tcW w:w="2278" w:type="dxa"/>
          </w:tcPr>
          <w:p w:rsidR="000B39D6" w:rsidRDefault="000B39D6" w:rsidP="00933BA5">
            <w:r>
              <w:t>Edge</w:t>
            </w:r>
          </w:p>
        </w:tc>
        <w:tc>
          <w:tcPr>
            <w:tcW w:w="2148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Quitter</w:t>
            </w:r>
          </w:p>
        </w:tc>
        <w:tc>
          <w:tcPr>
            <w:tcW w:w="1146" w:type="dxa"/>
          </w:tcPr>
          <w:p w:rsidR="000B39D6" w:rsidRDefault="000B39D6" w:rsidP="00933BA5">
            <w:r>
              <w:t>Quitter</w:t>
            </w:r>
          </w:p>
        </w:tc>
      </w:tr>
      <w:tr w:rsidR="000B39D6" w:rsidTr="00933BA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Total using non-recommended brands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4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6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9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5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:rsidR="000B39D6" w:rsidRDefault="000B39D6" w:rsidP="00933BA5"/>
        </w:tc>
        <w:tc>
          <w:tcPr>
            <w:tcW w:w="1437" w:type="dxa"/>
            <w:tcBorders>
              <w:bottom w:val="single" w:sz="4" w:space="0" w:color="auto"/>
            </w:tcBorders>
          </w:tcPr>
          <w:p w:rsidR="000B39D6" w:rsidRDefault="000B39D6" w:rsidP="00933BA5"/>
        </w:tc>
        <w:tc>
          <w:tcPr>
            <w:tcW w:w="1146" w:type="dxa"/>
            <w:tcBorders>
              <w:bottom w:val="single" w:sz="4" w:space="0" w:color="auto"/>
            </w:tcBorders>
          </w:tcPr>
          <w:p w:rsidR="000B39D6" w:rsidRDefault="000B39D6" w:rsidP="00933BA5"/>
        </w:tc>
      </w:tr>
    </w:tbl>
    <w:p w:rsidR="000B39D6" w:rsidRDefault="000B39D6" w:rsidP="000B39D6"/>
    <w:p w:rsidR="000048D1" w:rsidRDefault="000B39D6" w:rsidP="000B39D6">
      <w:r>
        <w:lastRenderedPageBreak/>
        <w:t>Data only presented for those participants in the intervention group who reported use of non-recommended e-liquids on at least one time point.  *Did not attend visit. #</w:t>
      </w:r>
      <w:proofErr w:type="gramStart"/>
      <w:r>
        <w:t>Stopped</w:t>
      </w:r>
      <w:proofErr w:type="gramEnd"/>
      <w:r w:rsidR="000048D1">
        <w:t xml:space="preserve"> using a e-cigarette.</w:t>
      </w:r>
      <w:r w:rsidR="000048D1" w:rsidRPr="000048D1">
        <w:t xml:space="preserve"> </w:t>
      </w:r>
    </w:p>
    <w:p w:rsidR="000048D1" w:rsidRDefault="000048D1" w:rsidP="000B39D6"/>
    <w:p w:rsidR="000B39D6" w:rsidRPr="000048D1" w:rsidRDefault="000048D1" w:rsidP="000B39D6">
      <w:pPr>
        <w:rPr>
          <w:b/>
        </w:rPr>
      </w:pPr>
      <w:r w:rsidRPr="000048D1">
        <w:rPr>
          <w:b/>
        </w:rPr>
        <w:t>Use of different e-cigarette device (intervention group).</w:t>
      </w:r>
    </w:p>
    <w:tbl>
      <w:tblPr>
        <w:tblStyle w:val="TableGrid"/>
        <w:tblW w:w="14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984"/>
        <w:gridCol w:w="2835"/>
        <w:gridCol w:w="2555"/>
        <w:gridCol w:w="277"/>
        <w:gridCol w:w="1437"/>
        <w:gridCol w:w="1154"/>
      </w:tblGrid>
      <w:tr w:rsidR="000B39D6" w:rsidTr="00933BA5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  <w:r w:rsidRPr="007A409B">
              <w:rPr>
                <w:b/>
              </w:rPr>
              <w:t>Participant</w:t>
            </w:r>
          </w:p>
        </w:tc>
        <w:tc>
          <w:tcPr>
            <w:tcW w:w="90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39D6" w:rsidRPr="007A409B" w:rsidRDefault="000B39D6" w:rsidP="00933BA5">
            <w:pPr>
              <w:jc w:val="center"/>
              <w:rPr>
                <w:b/>
              </w:rPr>
            </w:pPr>
            <w:r w:rsidRPr="007A409B">
              <w:rPr>
                <w:b/>
              </w:rPr>
              <w:t xml:space="preserve">E-liquid brand 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0B39D6" w:rsidRPr="007A409B" w:rsidRDefault="000B39D6" w:rsidP="00933BA5">
            <w:pPr>
              <w:jc w:val="center"/>
              <w:rPr>
                <w:b/>
              </w:rPr>
            </w:pPr>
          </w:p>
        </w:tc>
        <w:tc>
          <w:tcPr>
            <w:tcW w:w="2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B39D6" w:rsidRPr="007A409B" w:rsidRDefault="000B39D6" w:rsidP="00933BA5">
            <w:pPr>
              <w:jc w:val="center"/>
              <w:rPr>
                <w:b/>
              </w:rPr>
            </w:pPr>
            <w:r w:rsidRPr="007A409B">
              <w:rPr>
                <w:b/>
              </w:rPr>
              <w:t xml:space="preserve">Smoking quit status </w:t>
            </w:r>
          </w:p>
        </w:tc>
      </w:tr>
      <w:tr w:rsidR="000B39D6" w:rsidTr="00933BA5"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  <w:r w:rsidRPr="007A409B">
              <w:rPr>
                <w:b/>
              </w:rPr>
              <w:t>Quit d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  <w:r>
              <w:rPr>
                <w:b/>
              </w:rPr>
              <w:t xml:space="preserve">4 </w:t>
            </w:r>
            <w:r w:rsidRPr="007A409B">
              <w:rPr>
                <w:b/>
              </w:rPr>
              <w:t>week</w:t>
            </w:r>
            <w:r>
              <w:rPr>
                <w:b/>
              </w:rPr>
              <w:t xml:space="preserve">s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  <w:r w:rsidRPr="007A409B">
              <w:rPr>
                <w:b/>
              </w:rPr>
              <w:t>3</w:t>
            </w:r>
            <w:r>
              <w:rPr>
                <w:b/>
              </w:rPr>
              <w:t xml:space="preserve"> </w:t>
            </w:r>
            <w:r w:rsidRPr="007A409B">
              <w:rPr>
                <w:b/>
              </w:rPr>
              <w:t>month</w:t>
            </w:r>
            <w:r>
              <w:rPr>
                <w:b/>
              </w:rPr>
              <w:t>s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  <w:r w:rsidRPr="007A409B">
              <w:rPr>
                <w:b/>
              </w:rPr>
              <w:t>6</w:t>
            </w:r>
            <w:r>
              <w:rPr>
                <w:b/>
              </w:rPr>
              <w:t xml:space="preserve"> </w:t>
            </w:r>
            <w:r w:rsidRPr="007A409B">
              <w:rPr>
                <w:b/>
              </w:rPr>
              <w:t>month</w:t>
            </w:r>
            <w:r>
              <w:rPr>
                <w:b/>
              </w:rPr>
              <w:t>s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  <w:r w:rsidRPr="007A409B">
              <w:rPr>
                <w:b/>
              </w:rPr>
              <w:t>RS6-eCO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Pr="007A409B" w:rsidRDefault="000B39D6" w:rsidP="00933BA5">
            <w:pPr>
              <w:rPr>
                <w:b/>
              </w:rPr>
            </w:pPr>
            <w:r w:rsidRPr="007A409B">
              <w:rPr>
                <w:b/>
              </w:rPr>
              <w:t>RS6-S</w:t>
            </w:r>
          </w:p>
        </w:tc>
      </w:tr>
      <w:tr w:rsidR="000B39D6" w:rsidTr="00933BA5">
        <w:tc>
          <w:tcPr>
            <w:tcW w:w="2268" w:type="dxa"/>
          </w:tcPr>
          <w:p w:rsidR="000B39D6" w:rsidRDefault="000B39D6" w:rsidP="00933BA5">
            <w:r>
              <w:t>1003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984" w:type="dxa"/>
          </w:tcPr>
          <w:p w:rsidR="000B39D6" w:rsidRDefault="000B39D6" w:rsidP="00933BA5">
            <w:r>
              <w:t>TECC arc mini</w:t>
            </w:r>
          </w:p>
        </w:tc>
        <w:tc>
          <w:tcPr>
            <w:tcW w:w="2835" w:type="dxa"/>
          </w:tcPr>
          <w:p w:rsidR="000B39D6" w:rsidRDefault="000B39D6" w:rsidP="00933BA5">
            <w:r>
              <w:t>TECC arc mini</w:t>
            </w:r>
          </w:p>
        </w:tc>
        <w:tc>
          <w:tcPr>
            <w:tcW w:w="2555" w:type="dxa"/>
          </w:tcPr>
          <w:p w:rsidR="000B39D6" w:rsidRDefault="000B39D6" w:rsidP="00933BA5">
            <w:r>
              <w:t>TECC arc mini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54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2268" w:type="dxa"/>
          </w:tcPr>
          <w:p w:rsidR="000B39D6" w:rsidRDefault="000B39D6" w:rsidP="00933BA5">
            <w:r>
              <w:t>1035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984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835" w:type="dxa"/>
          </w:tcPr>
          <w:p w:rsidR="000B39D6" w:rsidRDefault="000B39D6" w:rsidP="00933BA5">
            <w:r>
              <w:t>Unknown 3</w:t>
            </w:r>
            <w:r w:rsidRPr="00733F3B">
              <w:rPr>
                <w:vertAlign w:val="superscript"/>
              </w:rPr>
              <w:t>rd</w:t>
            </w:r>
            <w:r>
              <w:t xml:space="preserve"> generation</w:t>
            </w:r>
          </w:p>
        </w:tc>
        <w:tc>
          <w:tcPr>
            <w:tcW w:w="2555" w:type="dxa"/>
          </w:tcPr>
          <w:p w:rsidR="000B39D6" w:rsidRDefault="000B39D6" w:rsidP="00933BA5">
            <w:r>
              <w:t>Unknown 3</w:t>
            </w:r>
            <w:r w:rsidRPr="00733F3B">
              <w:rPr>
                <w:vertAlign w:val="superscript"/>
              </w:rPr>
              <w:t>rd</w:t>
            </w:r>
            <w:r>
              <w:t xml:space="preserve"> generation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54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2268" w:type="dxa"/>
          </w:tcPr>
          <w:p w:rsidR="000B39D6" w:rsidRDefault="000B39D6" w:rsidP="00933BA5">
            <w:r>
              <w:t>1051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984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2835" w:type="dxa"/>
          </w:tcPr>
          <w:p w:rsidR="000B39D6" w:rsidRDefault="000B39D6" w:rsidP="00933BA5">
            <w:r>
              <w:t>PRISM T18E</w:t>
            </w:r>
          </w:p>
        </w:tc>
        <w:tc>
          <w:tcPr>
            <w:tcW w:w="2555" w:type="dxa"/>
          </w:tcPr>
          <w:p w:rsidR="000B39D6" w:rsidRDefault="000B39D6" w:rsidP="00933BA5">
            <w:r>
              <w:t>PRISM T18E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Quitter</w:t>
            </w:r>
          </w:p>
        </w:tc>
        <w:tc>
          <w:tcPr>
            <w:tcW w:w="1154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2268" w:type="dxa"/>
          </w:tcPr>
          <w:p w:rsidR="000B39D6" w:rsidRDefault="000B39D6" w:rsidP="00933BA5">
            <w:r>
              <w:t>1054</w:t>
            </w:r>
          </w:p>
        </w:tc>
        <w:tc>
          <w:tcPr>
            <w:tcW w:w="1701" w:type="dxa"/>
          </w:tcPr>
          <w:p w:rsidR="000B39D6" w:rsidRDefault="000B39D6" w:rsidP="00933BA5">
            <w:r>
              <w:t>Recommended</w:t>
            </w:r>
          </w:p>
        </w:tc>
        <w:tc>
          <w:tcPr>
            <w:tcW w:w="1984" w:type="dxa"/>
          </w:tcPr>
          <w:p w:rsidR="000B39D6" w:rsidRDefault="000B39D6" w:rsidP="00933BA5">
            <w:r>
              <w:t>Vype- other**</w:t>
            </w:r>
          </w:p>
        </w:tc>
        <w:tc>
          <w:tcPr>
            <w:tcW w:w="2835" w:type="dxa"/>
          </w:tcPr>
          <w:p w:rsidR="000B39D6" w:rsidRDefault="000B39D6" w:rsidP="00933BA5">
            <w:r>
              <w:t>Vype-other**</w:t>
            </w:r>
          </w:p>
        </w:tc>
        <w:tc>
          <w:tcPr>
            <w:tcW w:w="2555" w:type="dxa"/>
          </w:tcPr>
          <w:p w:rsidR="000B39D6" w:rsidRDefault="000B39D6" w:rsidP="00933BA5">
            <w:r>
              <w:t>Vype-other**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Quitter</w:t>
            </w:r>
          </w:p>
        </w:tc>
        <w:tc>
          <w:tcPr>
            <w:tcW w:w="1154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2268" w:type="dxa"/>
          </w:tcPr>
          <w:p w:rsidR="000B39D6" w:rsidRDefault="000B39D6" w:rsidP="00933BA5">
            <w:r>
              <w:t>1061</w:t>
            </w:r>
          </w:p>
        </w:tc>
        <w:tc>
          <w:tcPr>
            <w:tcW w:w="1701" w:type="dxa"/>
          </w:tcPr>
          <w:p w:rsidR="000B39D6" w:rsidRDefault="000B39D6" w:rsidP="00933BA5">
            <w:proofErr w:type="spellStart"/>
            <w:r>
              <w:t>Nicocig</w:t>
            </w:r>
            <w:proofErr w:type="spellEnd"/>
          </w:p>
        </w:tc>
        <w:tc>
          <w:tcPr>
            <w:tcW w:w="1984" w:type="dxa"/>
          </w:tcPr>
          <w:p w:rsidR="000B39D6" w:rsidRDefault="000B39D6" w:rsidP="00933BA5">
            <w:proofErr w:type="spellStart"/>
            <w:r>
              <w:t>Nicocig</w:t>
            </w:r>
            <w:proofErr w:type="spellEnd"/>
          </w:p>
        </w:tc>
        <w:tc>
          <w:tcPr>
            <w:tcW w:w="2835" w:type="dxa"/>
          </w:tcPr>
          <w:p w:rsidR="000B39D6" w:rsidRDefault="000B39D6" w:rsidP="00933BA5">
            <w:proofErr w:type="spellStart"/>
            <w:r>
              <w:t>Nicocig</w:t>
            </w:r>
            <w:proofErr w:type="spellEnd"/>
          </w:p>
        </w:tc>
        <w:tc>
          <w:tcPr>
            <w:tcW w:w="2555" w:type="dxa"/>
          </w:tcPr>
          <w:p w:rsidR="000B39D6" w:rsidRDefault="000B39D6" w:rsidP="00933BA5">
            <w:r>
              <w:t>#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54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2268" w:type="dxa"/>
          </w:tcPr>
          <w:p w:rsidR="000B39D6" w:rsidRDefault="000B39D6" w:rsidP="00933BA5">
            <w:r>
              <w:t>1068</w:t>
            </w:r>
          </w:p>
        </w:tc>
        <w:tc>
          <w:tcPr>
            <w:tcW w:w="1701" w:type="dxa"/>
          </w:tcPr>
          <w:p w:rsidR="000B39D6" w:rsidRDefault="000B39D6" w:rsidP="00933BA5">
            <w:r>
              <w:t>SMOCK</w:t>
            </w:r>
          </w:p>
        </w:tc>
        <w:tc>
          <w:tcPr>
            <w:tcW w:w="1984" w:type="dxa"/>
          </w:tcPr>
          <w:p w:rsidR="000B39D6" w:rsidRDefault="000B39D6" w:rsidP="00933BA5">
            <w:r>
              <w:t>SMOCK</w:t>
            </w:r>
          </w:p>
        </w:tc>
        <w:tc>
          <w:tcPr>
            <w:tcW w:w="2835" w:type="dxa"/>
          </w:tcPr>
          <w:p w:rsidR="000B39D6" w:rsidRDefault="000B39D6" w:rsidP="00933BA5">
            <w:r>
              <w:t>SMOCK</w:t>
            </w:r>
          </w:p>
        </w:tc>
        <w:tc>
          <w:tcPr>
            <w:tcW w:w="2555" w:type="dxa"/>
          </w:tcPr>
          <w:p w:rsidR="000B39D6" w:rsidRDefault="000B39D6" w:rsidP="00933BA5">
            <w:r>
              <w:t>*</w:t>
            </w:r>
          </w:p>
        </w:tc>
        <w:tc>
          <w:tcPr>
            <w:tcW w:w="277" w:type="dxa"/>
          </w:tcPr>
          <w:p w:rsidR="000B39D6" w:rsidRDefault="000B39D6" w:rsidP="00933BA5"/>
        </w:tc>
        <w:tc>
          <w:tcPr>
            <w:tcW w:w="1437" w:type="dxa"/>
          </w:tcPr>
          <w:p w:rsidR="000B39D6" w:rsidRDefault="000B39D6" w:rsidP="00933BA5">
            <w:r>
              <w:t>Smoker</w:t>
            </w:r>
          </w:p>
        </w:tc>
        <w:tc>
          <w:tcPr>
            <w:tcW w:w="1154" w:type="dxa"/>
          </w:tcPr>
          <w:p w:rsidR="000B39D6" w:rsidRDefault="000B39D6" w:rsidP="00933BA5">
            <w:r>
              <w:t>Smoker</w:t>
            </w:r>
          </w:p>
        </w:tc>
      </w:tr>
      <w:tr w:rsidR="000B39D6" w:rsidTr="00933BA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Total using different device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6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:rsidR="000B39D6" w:rsidRDefault="000B39D6" w:rsidP="00933BA5">
            <w:r>
              <w:t>4</w:t>
            </w: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:rsidR="000B39D6" w:rsidRDefault="000B39D6" w:rsidP="00933BA5"/>
        </w:tc>
        <w:tc>
          <w:tcPr>
            <w:tcW w:w="1437" w:type="dxa"/>
            <w:tcBorders>
              <w:bottom w:val="single" w:sz="4" w:space="0" w:color="auto"/>
            </w:tcBorders>
          </w:tcPr>
          <w:p w:rsidR="000B39D6" w:rsidRDefault="000B39D6" w:rsidP="00933BA5"/>
        </w:tc>
        <w:tc>
          <w:tcPr>
            <w:tcW w:w="1154" w:type="dxa"/>
            <w:tcBorders>
              <w:bottom w:val="single" w:sz="4" w:space="0" w:color="auto"/>
            </w:tcBorders>
          </w:tcPr>
          <w:p w:rsidR="000B39D6" w:rsidRDefault="000B39D6" w:rsidP="00933BA5"/>
        </w:tc>
      </w:tr>
    </w:tbl>
    <w:p w:rsidR="000B39D6" w:rsidRDefault="000B39D6" w:rsidP="000B39D6"/>
    <w:p w:rsidR="00AA176B" w:rsidRDefault="000B39D6" w:rsidP="000B39D6">
      <w:r>
        <w:t>*Did not attend visit. #</w:t>
      </w:r>
      <w:proofErr w:type="gramStart"/>
      <w:r>
        <w:t>Stopped</w:t>
      </w:r>
      <w:proofErr w:type="gramEnd"/>
      <w:r>
        <w:t xml:space="preserve"> using a e-cigarette. **Participant lost their e-cigarette and tried to purchase an exact replacement of that provided in the study. The model used was no longer available and the participant purchase a newer model.   </w:t>
      </w:r>
    </w:p>
    <w:sectPr w:rsidR="00AA176B" w:rsidSect="000B39D6">
      <w:footerReference w:type="default" r:id="rId6"/>
      <w:footerReference w:type="firs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094E" w:rsidRDefault="00BF107D">
      <w:pPr>
        <w:spacing w:after="0" w:line="240" w:lineRule="auto"/>
      </w:pPr>
      <w:r>
        <w:separator/>
      </w:r>
    </w:p>
  </w:endnote>
  <w:endnote w:type="continuationSeparator" w:id="0">
    <w:p w:rsidR="0083094E" w:rsidRDefault="00BF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25272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1966" w:rsidRDefault="000B39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9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1966" w:rsidRDefault="006B49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100746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1966" w:rsidRDefault="000B39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1966" w:rsidRDefault="006B49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094E" w:rsidRDefault="00BF107D">
      <w:pPr>
        <w:spacing w:after="0" w:line="240" w:lineRule="auto"/>
      </w:pPr>
      <w:r>
        <w:separator/>
      </w:r>
    </w:p>
  </w:footnote>
  <w:footnote w:type="continuationSeparator" w:id="0">
    <w:p w:rsidR="0083094E" w:rsidRDefault="00BF1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9D6"/>
    <w:rsid w:val="000048D1"/>
    <w:rsid w:val="000475D8"/>
    <w:rsid w:val="000B39D6"/>
    <w:rsid w:val="004C1076"/>
    <w:rsid w:val="006B4939"/>
    <w:rsid w:val="0083094E"/>
    <w:rsid w:val="008D5212"/>
    <w:rsid w:val="009F05BB"/>
    <w:rsid w:val="00A61C77"/>
    <w:rsid w:val="00A673FF"/>
    <w:rsid w:val="00AA176B"/>
    <w:rsid w:val="00BF107D"/>
    <w:rsid w:val="00C96DAA"/>
    <w:rsid w:val="00F3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51102"/>
  <w15:chartTrackingRefBased/>
  <w15:docId w15:val="{C5E0BA39-95A0-4DED-AA29-D34AF9D46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9D6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39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9D6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0B39D6"/>
    <w:pPr>
      <w:spacing w:after="200" w:line="240" w:lineRule="auto"/>
    </w:pPr>
    <w:rPr>
      <w:b/>
      <w:iCs/>
      <w:color w:val="000000" w:themeColor="text1"/>
      <w:szCs w:val="18"/>
    </w:rPr>
  </w:style>
  <w:style w:type="table" w:styleId="TableGrid">
    <w:name w:val="Table Grid"/>
    <w:basedOn w:val="TableNormal"/>
    <w:uiPriority w:val="39"/>
    <w:rsid w:val="000B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2</cp:revision>
  <dcterms:created xsi:type="dcterms:W3CDTF">2019-05-10T10:26:00Z</dcterms:created>
  <dcterms:modified xsi:type="dcterms:W3CDTF">2019-05-10T10:26:00Z</dcterms:modified>
</cp:coreProperties>
</file>